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ACD56" w14:textId="5C05C0DA" w:rsidR="005910E1" w:rsidRPr="00CE226D" w:rsidRDefault="005910E1" w:rsidP="005910E1">
      <w:pPr>
        <w:rPr>
          <w:rFonts w:ascii="Times New Roman" w:hAnsi="Times New Roman" w:cs="Times New Roman"/>
        </w:rPr>
      </w:pPr>
      <w:r w:rsidRPr="00CE226D">
        <w:rPr>
          <w:rFonts w:ascii="Times New Roman" w:hAnsi="Times New Roman" w:cs="Times New Roman"/>
        </w:rPr>
        <w:t>Supplement Table 1. P</w:t>
      </w:r>
      <w:bookmarkStart w:id="0" w:name="_GoBack"/>
      <w:bookmarkEnd w:id="0"/>
      <w:r w:rsidRPr="00CE226D">
        <w:rPr>
          <w:rFonts w:ascii="Times New Roman" w:hAnsi="Times New Roman" w:cs="Times New Roman"/>
        </w:rPr>
        <w:t>revalence rates of UTI in infants with and without jaundice</w:t>
      </w:r>
    </w:p>
    <w:tbl>
      <w:tblPr>
        <w:tblW w:w="66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0"/>
        <w:gridCol w:w="906"/>
        <w:gridCol w:w="1156"/>
        <w:gridCol w:w="606"/>
        <w:gridCol w:w="2247"/>
      </w:tblGrid>
      <w:tr w:rsidR="00CE226D" w:rsidRPr="00CE226D" w14:paraId="2BA24DAA" w14:textId="77777777" w:rsidTr="008E19F3">
        <w:trPr>
          <w:trHeight w:val="212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780" w14:textId="77777777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DDB2A0" w14:textId="77777777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U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I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A77E6" w14:textId="77777777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T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tal*</w:t>
            </w:r>
          </w:p>
        </w:tc>
        <w:tc>
          <w:tcPr>
            <w:tcW w:w="2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7668E0" w14:textId="6C92DD8E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revalence</w:t>
            </w:r>
            <w:r w:rsidR="00773BDB"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rate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(95% CI) </w:t>
            </w:r>
          </w:p>
        </w:tc>
      </w:tr>
      <w:tr w:rsidR="00CE226D" w:rsidRPr="00CE226D" w14:paraId="5F76AF23" w14:textId="77777777" w:rsidTr="008E19F3">
        <w:trPr>
          <w:trHeight w:val="212"/>
        </w:trPr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A4901" w14:textId="77777777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F6176" w14:textId="77777777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ACB40" w14:textId="77777777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438DB" w14:textId="77777777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604E5" w14:textId="77777777" w:rsidR="005910E1" w:rsidRPr="00CE226D" w:rsidRDefault="005910E1" w:rsidP="0045301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CE226D" w:rsidRPr="00CE226D" w14:paraId="4E00F70C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CBEC" w14:textId="77777777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ll infant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0064" w14:textId="63C4542B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,66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C621" w14:textId="442CF3DB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88,2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DCF9" w14:textId="0B93E5D0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EF08" w14:textId="43E41A74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hAnsi="Times New Roman" w:cs="Times New Roman"/>
                <w:sz w:val="20"/>
                <w:szCs w:val="20"/>
              </w:rPr>
              <w:t>72.59 (71.42-73.76)</w:t>
            </w:r>
          </w:p>
        </w:tc>
      </w:tr>
      <w:tr w:rsidR="00CE226D" w:rsidRPr="00CE226D" w14:paraId="71D15A87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B128" w14:textId="0623C365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No CAKU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1258" w14:textId="0B8F6919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,4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6008" w14:textId="7BA62804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6,9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F73D" w14:textId="54717329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7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C9AF4" w14:textId="352702E9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hAnsi="Times New Roman" w:cs="Times New Roman"/>
                <w:sz w:val="20"/>
                <w:szCs w:val="20"/>
              </w:rPr>
              <w:t>72.10 (70.90-73.30)</w:t>
            </w:r>
          </w:p>
        </w:tc>
      </w:tr>
      <w:tr w:rsidR="00CE226D" w:rsidRPr="00CE226D" w14:paraId="17EECCA4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FAA0" w14:textId="7B0DEFFC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CAKU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A25E" w14:textId="14CA2785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CC9D" w14:textId="4436BD2A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,2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5C0E" w14:textId="6E9B87B3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1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867B2" w14:textId="34A76396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hAnsi="Times New Roman" w:cs="Times New Roman"/>
                <w:sz w:val="20"/>
                <w:szCs w:val="20"/>
              </w:rPr>
              <w:t>140.70 (122.20-161.00)</w:t>
            </w:r>
          </w:p>
        </w:tc>
      </w:tr>
      <w:tr w:rsidR="00CE226D" w:rsidRPr="00CE226D" w14:paraId="782A41BF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6BD7" w14:textId="77777777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 jaundic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E0D5" w14:textId="0D6E0588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,6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163" w14:textId="50D6E7FB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19,94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7663" w14:textId="5F8E5D27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7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A4E2" w14:textId="73987A41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hAnsi="Times New Roman" w:cs="Times New Roman"/>
                <w:sz w:val="20"/>
                <w:szCs w:val="20"/>
              </w:rPr>
              <w:t>72.03 (70.57-73.49)</w:t>
            </w:r>
          </w:p>
        </w:tc>
      </w:tr>
      <w:tr w:rsidR="00CE226D" w:rsidRPr="00CE226D" w14:paraId="6EC3BF89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502C" w14:textId="253EA720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No CAKU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88A5" w14:textId="688F45D1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,4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E18F" w14:textId="0985E034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8,8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E698" w14:textId="5791EDF3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71F2D" w14:textId="3E7F3B75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hAnsi="Times New Roman" w:cs="Times New Roman"/>
                <w:sz w:val="20"/>
                <w:szCs w:val="20"/>
              </w:rPr>
              <w:t>71.30 (69.80-72.70)</w:t>
            </w:r>
          </w:p>
        </w:tc>
      </w:tr>
      <w:tr w:rsidR="00CE226D" w:rsidRPr="00CE226D" w14:paraId="19B6F5E7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21D9" w14:textId="6F9E3FAD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CAKU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75D2" w14:textId="0A359615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DA05" w14:textId="44F73294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,0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DEC4" w14:textId="73D8600F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ABCBA" w14:textId="3218CEA6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hAnsi="Times New Roman" w:cs="Times New Roman"/>
                <w:sz w:val="20"/>
                <w:szCs w:val="20"/>
              </w:rPr>
              <w:t>154.40 (133.30-177.40)</w:t>
            </w:r>
          </w:p>
        </w:tc>
      </w:tr>
      <w:tr w:rsidR="00CE226D" w:rsidRPr="00CE226D" w14:paraId="7018DC83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3FD1" w14:textId="77777777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verall jaundic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D91E" w14:textId="2D1B788A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,0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2379" w14:textId="28461FA4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8,2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AF0D" w14:textId="2538B0CB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7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5440" w14:textId="0AE329E6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hAnsi="Times New Roman" w:cs="Times New Roman"/>
                <w:sz w:val="20"/>
                <w:szCs w:val="20"/>
              </w:rPr>
              <w:t>73.59 (71.63-75.55)</w:t>
            </w:r>
          </w:p>
        </w:tc>
      </w:tr>
      <w:tr w:rsidR="00CE226D" w:rsidRPr="00CE226D" w14:paraId="49DF679F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674E6" w14:textId="0B03EC8A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No CAKU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F9C95" w14:textId="7ACF21AD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5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,00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6D1E1" w14:textId="0D87D7FD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,06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E5EBB" w14:textId="2B98056A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7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51C66" w14:textId="697CCBAF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18"/>
              </w:rPr>
            </w:pPr>
            <w:r w:rsidRPr="00CE226D">
              <w:rPr>
                <w:rFonts w:ascii="Times New Roman" w:hAnsi="Times New Roman" w:cs="Times New Roman"/>
                <w:sz w:val="20"/>
                <w:szCs w:val="18"/>
              </w:rPr>
              <w:t>73.60 (71.60-75.60)</w:t>
            </w:r>
          </w:p>
        </w:tc>
      </w:tr>
      <w:tr w:rsidR="00CE226D" w:rsidRPr="00CE226D" w14:paraId="0BEB0C5A" w14:textId="77777777" w:rsidTr="00CE226D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14A77" w14:textId="30962002" w:rsidR="008E19F3" w:rsidRPr="00CE226D" w:rsidRDefault="008E19F3" w:rsidP="008E19F3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CAKU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28B60" w14:textId="3505D5FD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9BB0B" w14:textId="775A9CCA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2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94E50" w14:textId="4444E5A5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E22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CE22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E518B" w14:textId="739ED8A1" w:rsidR="008E19F3" w:rsidRPr="00CE226D" w:rsidRDefault="008E19F3" w:rsidP="008E19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18"/>
              </w:rPr>
            </w:pPr>
            <w:r w:rsidRPr="00CE226D">
              <w:rPr>
                <w:rFonts w:ascii="Times New Roman" w:hAnsi="Times New Roman" w:cs="Times New Roman"/>
                <w:sz w:val="20"/>
                <w:szCs w:val="18"/>
              </w:rPr>
              <w:t>71.10 (40.30-114.50)</w:t>
            </w:r>
          </w:p>
        </w:tc>
      </w:tr>
    </w:tbl>
    <w:p w14:paraId="04D06F73" w14:textId="77777777" w:rsidR="005910E1" w:rsidRPr="00CE226D" w:rsidRDefault="005910E1" w:rsidP="005910E1">
      <w:pPr>
        <w:rPr>
          <w:rFonts w:ascii="Times New Roman" w:hAnsi="Times New Roman" w:cs="Times New Roman"/>
        </w:rPr>
      </w:pPr>
      <w:r w:rsidRPr="00CE226D">
        <w:rPr>
          <w:rFonts w:ascii="Times New Roman" w:hAnsi="Times New Roman" w:cs="Times New Roman"/>
        </w:rPr>
        <w:t>*Indicates the number and percentage of infants who received UTI evaluation with either urinalysis or urine culture.</w:t>
      </w:r>
    </w:p>
    <w:p w14:paraId="77ABB99E" w14:textId="70650F7D" w:rsidR="005910E1" w:rsidRPr="00CE226D" w:rsidRDefault="005910E1">
      <w:pPr>
        <w:rPr>
          <w:rFonts w:ascii="Times New Roman" w:hAnsi="Times New Roman" w:cs="Times New Roman"/>
        </w:rPr>
      </w:pPr>
      <w:r w:rsidRPr="00CE226D">
        <w:rPr>
          <w:rFonts w:ascii="Times New Roman" w:hAnsi="Times New Roman" w:cs="Times New Roman"/>
        </w:rPr>
        <w:t xml:space="preserve">Abbreviation: </w:t>
      </w:r>
      <w:r w:rsidR="00C72DC6" w:rsidRPr="00CE226D">
        <w:rPr>
          <w:rFonts w:ascii="Times New Roman" w:hAnsi="Times New Roman" w:cs="Times New Roman"/>
        </w:rPr>
        <w:t xml:space="preserve">CAKUT, congenital anomalies of kidney and urinary tract; </w:t>
      </w:r>
      <w:r w:rsidRPr="00CE226D">
        <w:rPr>
          <w:rFonts w:ascii="Times New Roman" w:hAnsi="Times New Roman" w:cs="Times New Roman"/>
        </w:rPr>
        <w:t>UTI, urinary tract infection.</w:t>
      </w:r>
    </w:p>
    <w:p w14:paraId="0DE3BE66" w14:textId="77777777" w:rsidR="002C4D52" w:rsidRPr="00CE226D" w:rsidRDefault="002C4D52">
      <w:pPr>
        <w:widowControl/>
        <w:rPr>
          <w:rFonts w:ascii="Times New Roman" w:hAnsi="Times New Roman" w:cs="Times New Roman"/>
        </w:rPr>
      </w:pPr>
      <w:r w:rsidRPr="00CE226D">
        <w:rPr>
          <w:rFonts w:ascii="Times New Roman" w:hAnsi="Times New Roman" w:cs="Times New Roman"/>
        </w:rPr>
        <w:br w:type="page"/>
      </w:r>
    </w:p>
    <w:p w14:paraId="137156D2" w14:textId="17D71F0A" w:rsidR="002C4D52" w:rsidRPr="00CE226D" w:rsidRDefault="002C4D52">
      <w:pPr>
        <w:rPr>
          <w:rFonts w:ascii="Times New Roman" w:hAnsi="Times New Roman" w:cs="Times New Roman"/>
        </w:rPr>
      </w:pPr>
    </w:p>
    <w:sectPr w:rsidR="002C4D52" w:rsidRPr="00CE226D" w:rsidSect="00CE226D">
      <w:footerReference w:type="default" r:id="rId6"/>
      <w:footerReference w:type="firs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36078B" w14:textId="77777777" w:rsidR="007859D2" w:rsidRDefault="007859D2">
      <w:r>
        <w:separator/>
      </w:r>
    </w:p>
  </w:endnote>
  <w:endnote w:type="continuationSeparator" w:id="0">
    <w:p w14:paraId="7EEB87F8" w14:textId="77777777" w:rsidR="007859D2" w:rsidRDefault="00785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992066"/>
      <w:docPartObj>
        <w:docPartGallery w:val="Page Numbers (Bottom of Page)"/>
        <w:docPartUnique/>
      </w:docPartObj>
    </w:sdtPr>
    <w:sdtEndPr/>
    <w:sdtContent>
      <w:p w14:paraId="4B504AF2" w14:textId="77777777" w:rsidR="00D1309E" w:rsidRDefault="00773B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1E37" w:rsidRPr="00C81E37">
          <w:rPr>
            <w:noProof/>
            <w:lang w:val="zh-TW"/>
          </w:rPr>
          <w:t>1</w:t>
        </w:r>
        <w:r>
          <w:fldChar w:fldCharType="end"/>
        </w:r>
      </w:p>
    </w:sdtContent>
  </w:sdt>
  <w:p w14:paraId="6257FA48" w14:textId="77777777" w:rsidR="00D1309E" w:rsidRDefault="00CE22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5965440"/>
      <w:docPartObj>
        <w:docPartGallery w:val="Page Numbers (Bottom of Page)"/>
        <w:docPartUnique/>
      </w:docPartObj>
    </w:sdtPr>
    <w:sdtEndPr/>
    <w:sdtContent>
      <w:p w14:paraId="28A8A664" w14:textId="77777777" w:rsidR="000B3141" w:rsidRDefault="00773B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309E">
          <w:rPr>
            <w:noProof/>
            <w:lang w:val="zh-TW"/>
          </w:rPr>
          <w:t>1</w:t>
        </w:r>
        <w:r>
          <w:fldChar w:fldCharType="end"/>
        </w:r>
      </w:p>
    </w:sdtContent>
  </w:sdt>
  <w:p w14:paraId="69042391" w14:textId="77777777" w:rsidR="000B3141" w:rsidRDefault="00CE22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C56B7" w14:textId="77777777" w:rsidR="007859D2" w:rsidRDefault="007859D2">
      <w:r>
        <w:separator/>
      </w:r>
    </w:p>
  </w:footnote>
  <w:footnote w:type="continuationSeparator" w:id="0">
    <w:p w14:paraId="78789E67" w14:textId="77777777" w:rsidR="007859D2" w:rsidRDefault="00785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0E1"/>
    <w:rsid w:val="002C4D52"/>
    <w:rsid w:val="0031615A"/>
    <w:rsid w:val="004E37A9"/>
    <w:rsid w:val="005910E1"/>
    <w:rsid w:val="00740AAB"/>
    <w:rsid w:val="00773BDB"/>
    <w:rsid w:val="007859D2"/>
    <w:rsid w:val="008E19F3"/>
    <w:rsid w:val="00C72DC6"/>
    <w:rsid w:val="00C81E37"/>
    <w:rsid w:val="00CE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54D94D"/>
  <w15:chartTrackingRefBased/>
  <w15:docId w15:val="{D742A7E0-3C79-4B79-9992-61B6F3FC2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0E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10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910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4D5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C4D52"/>
    <w:rPr>
      <w:sz w:val="20"/>
      <w:szCs w:val="20"/>
    </w:rPr>
  </w:style>
  <w:style w:type="table" w:styleId="TableGrid">
    <w:name w:val="Table Grid"/>
    <w:basedOn w:val="TableNormal"/>
    <w:uiPriority w:val="39"/>
    <w:rsid w:val="002C4D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E3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3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hsu Chou</dc:creator>
  <cp:keywords/>
  <dc:description/>
  <cp:lastModifiedBy>Dhanalakshmi Vairavan</cp:lastModifiedBy>
  <cp:revision>4</cp:revision>
  <dcterms:created xsi:type="dcterms:W3CDTF">2024-03-17T16:46:00Z</dcterms:created>
  <dcterms:modified xsi:type="dcterms:W3CDTF">2024-04-19T07:29:00Z</dcterms:modified>
</cp:coreProperties>
</file>